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17D6" w:rsidRPr="008F10F9" w:rsidRDefault="008F10F9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Supplemental Table S2. </w:t>
      </w:r>
      <w:r w:rsidR="00646EB1" w:rsidRPr="008F10F9">
        <w:rPr>
          <w:rFonts w:ascii="Arial" w:hAnsi="Arial" w:cs="Arial"/>
          <w:b/>
          <w:sz w:val="22"/>
        </w:rPr>
        <w:t>RT-qPCR primer sequences</w:t>
      </w:r>
    </w:p>
    <w:p w:rsidR="00646EB1" w:rsidRPr="008F10F9" w:rsidRDefault="00646EB1">
      <w:pPr>
        <w:rPr>
          <w:rFonts w:ascii="Arial" w:hAnsi="Arial" w:cs="Arial"/>
          <w:b/>
          <w:sz w:val="22"/>
        </w:rPr>
      </w:pPr>
    </w:p>
    <w:tbl>
      <w:tblPr>
        <w:tblW w:w="9200" w:type="dxa"/>
        <w:tblLook w:val="04A0" w:firstRow="1" w:lastRow="0" w:firstColumn="1" w:lastColumn="0" w:noHBand="0" w:noVBand="1"/>
      </w:tblPr>
      <w:tblGrid>
        <w:gridCol w:w="1000"/>
        <w:gridCol w:w="1165"/>
        <w:gridCol w:w="3395"/>
        <w:gridCol w:w="3640"/>
      </w:tblGrid>
      <w:tr w:rsidR="00646EB1" w:rsidRPr="008F10F9" w:rsidTr="00646EB1">
        <w:trPr>
          <w:trHeight w:val="615"/>
        </w:trPr>
        <w:tc>
          <w:tcPr>
            <w:tcW w:w="10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duct Size (</w:t>
            </w:r>
            <w:proofErr w:type="spellStart"/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rward Sequence (5' → 3'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verse Sequence (5' → 3')</w:t>
            </w:r>
          </w:p>
        </w:tc>
      </w:tr>
      <w:tr w:rsidR="00646EB1" w:rsidRPr="008F10F9" w:rsidTr="00646EB1">
        <w:trPr>
          <w:trHeight w:val="360"/>
        </w:trPr>
        <w:tc>
          <w:tcPr>
            <w:tcW w:w="10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33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TGTATTCCCCTCCATCG</w:t>
            </w:r>
          </w:p>
        </w:tc>
        <w:tc>
          <w:tcPr>
            <w:tcW w:w="36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GTTGGTAACAATGCCATGT</w:t>
            </w:r>
          </w:p>
        </w:tc>
      </w:tr>
      <w:tr w:rsidR="00646EB1" w:rsidRPr="008F10F9" w:rsidTr="00646EB1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CTTTGTGGAACTATATGG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ATGCACCCAGAGTGATGC</w:t>
            </w:r>
          </w:p>
        </w:tc>
      </w:tr>
      <w:tr w:rsidR="00646EB1" w:rsidRPr="008F10F9" w:rsidTr="00646EB1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cl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CACCCCTACTCCATGATAT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GCTATGTTATTCTGGACCA</w:t>
            </w:r>
          </w:p>
        </w:tc>
      </w:tr>
      <w:tr w:rsidR="00646EB1" w:rsidRPr="008F10F9" w:rsidTr="00646EB1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m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GATGAACCTAAAGGGC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TGCCCCTTGACTTGAAA</w:t>
            </w:r>
          </w:p>
        </w:tc>
      </w:tr>
      <w:tr w:rsidR="00646EB1" w:rsidRPr="008F10F9" w:rsidTr="00646EB1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GACCAGGTGAAGTCAGA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CTGTGTAGTTAGAAGCTCCA</w:t>
            </w:r>
          </w:p>
        </w:tc>
      </w:tr>
      <w:tr w:rsidR="00646EB1" w:rsidRPr="008F10F9" w:rsidTr="00646EB1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1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GGACACAGAATGGTTCTT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GGAGCGTTAGTGACAGC</w:t>
            </w:r>
          </w:p>
        </w:tc>
      </w:tr>
      <w:tr w:rsidR="00646EB1" w:rsidRPr="008F10F9" w:rsidTr="00646EB1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2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GCTGTCTTCTTTAC</w:t>
            </w:r>
            <w:bookmarkStart w:id="0" w:name="_GoBack"/>
            <w:bookmarkEnd w:id="0"/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C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AAGGGAGGGGCCATTTT</w:t>
            </w:r>
          </w:p>
        </w:tc>
      </w:tr>
      <w:tr w:rsidR="00646EB1" w:rsidRPr="008F10F9" w:rsidTr="00646EB1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2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GAAGCGAGAGATTATGG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TGATGCCAGGGTAAAGCA</w:t>
            </w:r>
          </w:p>
        </w:tc>
      </w:tr>
      <w:tr w:rsidR="00646EB1" w:rsidRPr="008F10F9" w:rsidTr="00646EB1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2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TGTTCTGTGCTGCTGGT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TTCAACTGGGTCAGTTCT</w:t>
            </w:r>
          </w:p>
        </w:tc>
      </w:tr>
      <w:tr w:rsidR="00646EB1" w:rsidRPr="008F10F9" w:rsidTr="00646EB1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2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ACAGATGAGCTTACGTCC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AGGCGGAAGAGTTCAGTC</w:t>
            </w:r>
          </w:p>
        </w:tc>
      </w:tr>
      <w:tr w:rsidR="00646EB1" w:rsidRPr="008F10F9" w:rsidTr="00646EB1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M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AAGGAGGAGGTGATCC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CTCTGCTGCACCCTCTTG</w:t>
            </w:r>
          </w:p>
        </w:tc>
      </w:tr>
      <w:tr w:rsidR="00646EB1" w:rsidRPr="008F10F9" w:rsidTr="00646EB1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zz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CTACTGGGTGTGCTTG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GTGGTCCAGTCAACGAG</w:t>
            </w:r>
          </w:p>
        </w:tc>
      </w:tr>
      <w:tr w:rsidR="00646EB1" w:rsidRPr="008F10F9" w:rsidTr="00646EB1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TCAACAACCCACAGG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ACAATCTCTTCCCCACC</w:t>
            </w:r>
          </w:p>
        </w:tc>
      </w:tr>
      <w:tr w:rsidR="00646EB1" w:rsidRPr="008F10F9" w:rsidTr="00646EB1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TTGAGTCGGCAAAGAA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ATACTGTCACCCGGCTC</w:t>
            </w:r>
          </w:p>
        </w:tc>
      </w:tr>
      <w:tr w:rsidR="00646EB1" w:rsidRPr="008F10F9" w:rsidTr="00646EB1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CTCAACCCCCAGCTAG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GATGATCTCTCTCAAGTGAT</w:t>
            </w:r>
          </w:p>
        </w:tc>
      </w:tr>
      <w:tr w:rsidR="00646EB1" w:rsidRPr="008F10F9" w:rsidTr="00646EB1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GTGGGCTGTCTGATTT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ATCCAGGAACCACTCAC</w:t>
            </w:r>
          </w:p>
        </w:tc>
      </w:tr>
      <w:tr w:rsidR="00646EB1" w:rsidRPr="008F10F9" w:rsidTr="00646EB1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TTGGGACTGATGCTGG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GTAATTAAGCCTCCGAC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AGTCGGCCAGAG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CCTCAGCCGCAT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10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ACAGTACGGAAACTCAACC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GATACAGATCCAGGGTGAAC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GGCTCTTGCTTGCCT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CTTGTGTGATGTTGCTCA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13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CAGGATAAGAAAATTG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GCTAGGCTTCTCACTTT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tga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TGTCGTGTCCATACCAA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CTGCTTCGTAGTAGATGTTC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rak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CTTTGCTGGATGAGCC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CTTTCCACTGGCTGGTT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rak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ATCTACAGCTTCGGCG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TGCAATGTCTGGCCGTC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yv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CACACTAGCCTGGTGTT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CCATGATTCTGCATGTAGA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f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GACCTTCTCAAGTTCGAC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AGATGGGTCTTCGGTTCA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d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AGACTGAGGGGAACCA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TTACGCTTCGGCAACT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f2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GTCTGTGCAAGGAG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CCCAGTGACTGGAGAC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f2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GATCTCCGCGTTCT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GTTGCTACGGAAACCA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4a8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AGTGGCCTGTTGTCAC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GGTTTGGTGGTTCTGGG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yD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GCAGTTTGTTGGATGC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CACCTGTAAAGGCTTCT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AGGGAGGTGAGGAGGA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AGCTGGTTCTTCCAGGG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CGAGGCTACAACTCTG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ACCCCCAGAGACCTCAT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fkb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CGCTTCTCAGCTTTCCT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GTCTTGTCCATTCGGG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D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CCTTCAGATCACAGAC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TGGATAACCCTCGGCCT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PD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CTGGAGTGCGATTTTG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CCGGAATCTCTCACTTG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x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GTGCAACACGCAGAT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CACCGTTTTTGTTCATGT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AACCGGACATACCCGT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AAAGGTCTGCGTTCTGGT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l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TCATGTGGATGAGGCC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ACACGGGACCAGGAACAG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lb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TACCTGGTCATCACAGA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TCTCGAAGCTCGATGGC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CCAAGAAACGTGAGATC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TTCCTTGTAAACCATGCTCC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x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GCAGGTCTCTACTATGGCAC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GTGGCATCCGGTCGAGT 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AGACGGTACGGTCTAAA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GGCAGTCCAGAAGTATCT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CTCTACCCCGACATTCC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CAATGAATGGTGTCACACAGA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CAGATGCAAGTGTTGTA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TGGGGATTATCCAAGTCAAT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t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TCCTGGTCCAAGTGAG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TCCACCAGGCTTTCACA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AACCGCAGCTACTCT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GTACAGGAAGCAGTTATTTT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n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CATAGTCTGCGAAGGAAC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TCTATTGAGTTGCTCACC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cam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CAGGACTGTGTGATC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GTGTTCATCCAGCCACA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l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AACGCTGTTCTGCTCA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CGTCTCCCTCTATTGTATT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GCATGGCTTACACCAC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CCAATTTTGTCTCCACA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lr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GCCAAGACAGAAAACCC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ACATGAGTAAGGTTCCTGTT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af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GAAAGATGACAGCGTG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CGTAAAGCCATCAAGCA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ACCACGCTCTTCTGTCTAC  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GGTCTGGGCCATAGAACT    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gf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AACATCACCATGCAGA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CAGTGATTTTCTGGCTTTG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gf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ACTGGAAGCTGTGGC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TGAGTCCATACTGGCAAGA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gf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AGACAAGTCAAACCTGGA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AACTTCATCTGGGTCCATAA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gf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GGCAAATACAACCCTTCAG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GAAGATACTGTCACCACC</w:t>
            </w:r>
          </w:p>
        </w:tc>
      </w:tr>
      <w:tr w:rsidR="00646EB1" w:rsidRPr="008F10F9" w:rsidTr="00646EB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gf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GCTACCTGTCCATCAT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CACAGCTGCTGCCTTTA</w:t>
            </w:r>
          </w:p>
        </w:tc>
      </w:tr>
      <w:tr w:rsidR="00646EB1" w:rsidRPr="008F10F9" w:rsidTr="00646EB1">
        <w:trPr>
          <w:trHeight w:val="330"/>
        </w:trPr>
        <w:tc>
          <w:tcPr>
            <w:tcW w:w="10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m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CCCTGGGTCTCGAGGA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46EB1" w:rsidRPr="008F10F9" w:rsidRDefault="00646EB1" w:rsidP="00646E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TGGAATGTCTTTCTCCACAG</w:t>
            </w:r>
          </w:p>
        </w:tc>
      </w:tr>
    </w:tbl>
    <w:p w:rsidR="00646EB1" w:rsidRPr="008F10F9" w:rsidRDefault="00646EB1">
      <w:pPr>
        <w:rPr>
          <w:rFonts w:ascii="Arial" w:hAnsi="Arial" w:cs="Arial"/>
          <w:b/>
          <w:sz w:val="22"/>
        </w:rPr>
      </w:pPr>
    </w:p>
    <w:p w:rsidR="00646EB1" w:rsidRPr="008F10F9" w:rsidRDefault="00646EB1" w:rsidP="00646EB1">
      <w:pPr>
        <w:spacing w:line="480" w:lineRule="auto"/>
        <w:rPr>
          <w:rFonts w:ascii="Arial" w:hAnsi="Arial" w:cs="Arial"/>
          <w:sz w:val="22"/>
        </w:rPr>
      </w:pPr>
      <w:r w:rsidRPr="008F10F9">
        <w:rPr>
          <w:rFonts w:ascii="Arial" w:hAnsi="Arial" w:cs="Arial"/>
          <w:sz w:val="22"/>
          <w:vertAlign w:val="superscript"/>
        </w:rPr>
        <w:t>A</w:t>
      </w:r>
      <w:r w:rsidRPr="008F10F9">
        <w:rPr>
          <w:rFonts w:ascii="Arial" w:hAnsi="Arial" w:cs="Arial"/>
          <w:sz w:val="22"/>
        </w:rPr>
        <w:t xml:space="preserve"> Primers were designed based on mouse CDS of targets found in NCBI database. All primers were validated using mouse universal cDNA.</w:t>
      </w:r>
    </w:p>
    <w:sectPr w:rsidR="00646EB1" w:rsidRPr="008F10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EB1"/>
    <w:rsid w:val="0016237C"/>
    <w:rsid w:val="00646EB1"/>
    <w:rsid w:val="008F10F9"/>
    <w:rsid w:val="00A41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9EFF33-4AAE-49E7-8D56-7DDF39936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24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2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U Medicine</Company>
  <LinksUpToDate>false</LinksUpToDate>
  <CharactersWithSpaces>3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olk</dc:creator>
  <cp:keywords/>
  <dc:description/>
  <cp:lastModifiedBy>Sophia Ran</cp:lastModifiedBy>
  <cp:revision>4</cp:revision>
  <dcterms:created xsi:type="dcterms:W3CDTF">2021-12-13T14:37:00Z</dcterms:created>
  <dcterms:modified xsi:type="dcterms:W3CDTF">2022-01-03T20:29:00Z</dcterms:modified>
</cp:coreProperties>
</file>